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485130" cy="5398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b/>
          <w:sz w:val="22"/>
          <w:szCs w:val="22"/>
        </w:rPr>
        <w:t xml:space="preserve">Additional Figure. The molecular phylogeny of selected members of the Order Rhabditida showing the phylogenetic relationships between </w:t>
      </w:r>
      <w:r>
        <w:rPr>
          <w:b/>
          <w:i/>
          <w:iCs/>
          <w:sz w:val="22"/>
          <w:szCs w:val="22"/>
        </w:rPr>
        <w:t>Caenorhabditis elegans</w:t>
      </w:r>
      <w:r>
        <w:rPr>
          <w:b/>
          <w:sz w:val="22"/>
          <w:szCs w:val="22"/>
        </w:rPr>
        <w:t xml:space="preserve"> and other rhabditid and tylenchid nematodes. </w:t>
      </w:r>
      <w:r>
        <w:rPr>
          <w:sz w:val="22"/>
          <w:szCs w:val="22"/>
        </w:rPr>
        <w:t xml:space="preserve"> Lineages in blue correspond to free-living nematodes, plant parasite lineages are green and animal parasite lineages are red.  This Neighbor-Joining tree [91] was constructed using 18S small subunit rRNA gene sequences.  </w:t>
      </w:r>
      <w:r>
        <w:rPr/>
        <w:t>Bootstrap values (10,000 replicates) are placed next to the nodes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09:43:00Z</dcterms:created>
  <dc:creator>Computer Centre</dc:creator>
  <dc:description/>
  <cp:keywords/>
  <dc:language>en-US</dc:language>
  <cp:lastModifiedBy>Computer Centre</cp:lastModifiedBy>
  <cp:lastPrinted>2008-02-20T16:53:00Z</cp:lastPrinted>
  <dcterms:modified xsi:type="dcterms:W3CDTF">2008-06-17T08:34:00Z</dcterms:modified>
  <cp:revision>5</cp:revision>
  <dc:subject/>
  <dc:title> </dc:title>
</cp:coreProperties>
</file>